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6D154" w14:textId="433B8819" w:rsidR="00E21A1C" w:rsidRPr="00E21A1C" w:rsidRDefault="00057E7B" w:rsidP="00E21A1C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Pr="00057E7B">
        <w:rPr>
          <w:rFonts w:ascii="Arial" w:hAnsi="Arial" w:cs="Arial"/>
          <w:b/>
          <w:bCs/>
        </w:rPr>
        <w:t>upplementary Table 1</w:t>
      </w:r>
      <w:r w:rsidR="00E21A1C" w:rsidRPr="00E21A1C">
        <w:rPr>
          <w:rFonts w:ascii="Arial" w:hAnsi="Arial" w:cs="Arial"/>
          <w:b/>
          <w:bCs/>
        </w:rPr>
        <w:t xml:space="preserve">: Initial direct dental restoration codes for amalgam and resin-based composites retrieved from electronic dental records (EDRs). </w:t>
      </w:r>
    </w:p>
    <w:tbl>
      <w:tblPr>
        <w:tblStyle w:val="TableGrid"/>
        <w:tblW w:w="9940" w:type="dxa"/>
        <w:tblLook w:val="04A0" w:firstRow="1" w:lastRow="0" w:firstColumn="1" w:lastColumn="0" w:noHBand="0" w:noVBand="1"/>
      </w:tblPr>
      <w:tblGrid>
        <w:gridCol w:w="2605"/>
        <w:gridCol w:w="1350"/>
        <w:gridCol w:w="5985"/>
      </w:tblGrid>
      <w:tr w:rsidR="00E21A1C" w:rsidRPr="002162AC" w14:paraId="65CFE59E" w14:textId="77777777">
        <w:trPr>
          <w:trHeight w:val="253"/>
        </w:trPr>
        <w:tc>
          <w:tcPr>
            <w:tcW w:w="9940" w:type="dxa"/>
            <w:gridSpan w:val="3"/>
          </w:tcPr>
          <w:p w14:paraId="51F958C9" w14:textId="5305D950" w:rsidR="00E21A1C" w:rsidRPr="002162AC" w:rsidRDefault="00E21A1C" w:rsidP="00790675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162AC">
              <w:rPr>
                <w:rFonts w:ascii="Arial" w:hAnsi="Arial" w:cs="Arial"/>
                <w:b/>
                <w:bCs/>
              </w:rPr>
              <w:t>Initial direct dental restoration</w:t>
            </w:r>
            <w:r w:rsidR="00B23E5A" w:rsidRPr="002162AC">
              <w:rPr>
                <w:rFonts w:ascii="Arial" w:hAnsi="Arial" w:cs="Arial"/>
                <w:b/>
                <w:bCs/>
              </w:rPr>
              <w:t xml:space="preserve"> codes </w:t>
            </w:r>
            <w:r w:rsidRPr="002162AC">
              <w:rPr>
                <w:rFonts w:ascii="Arial" w:hAnsi="Arial" w:cs="Arial"/>
                <w:b/>
                <w:bCs/>
              </w:rPr>
              <w:t xml:space="preserve">for </w:t>
            </w:r>
            <w:r w:rsidR="00790675" w:rsidRPr="002162AC">
              <w:rPr>
                <w:rFonts w:ascii="Arial" w:hAnsi="Arial" w:cs="Arial"/>
                <w:b/>
                <w:bCs/>
              </w:rPr>
              <w:t>resin and amalgam</w:t>
            </w:r>
          </w:p>
        </w:tc>
      </w:tr>
      <w:tr w:rsidR="00E21A1C" w:rsidRPr="002162AC" w14:paraId="304524D4" w14:textId="77777777">
        <w:trPr>
          <w:trHeight w:val="492"/>
        </w:trPr>
        <w:tc>
          <w:tcPr>
            <w:tcW w:w="2605" w:type="dxa"/>
          </w:tcPr>
          <w:p w14:paraId="73A8CCFD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Category of dental procedures</w:t>
            </w:r>
          </w:p>
        </w:tc>
        <w:tc>
          <w:tcPr>
            <w:tcW w:w="1350" w:type="dxa"/>
          </w:tcPr>
          <w:p w14:paraId="2DCD0A03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CDT codes</w:t>
            </w:r>
          </w:p>
        </w:tc>
        <w:tc>
          <w:tcPr>
            <w:tcW w:w="5985" w:type="dxa"/>
          </w:tcPr>
          <w:p w14:paraId="2E05D18F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escription of procedures</w:t>
            </w:r>
          </w:p>
        </w:tc>
      </w:tr>
      <w:tr w:rsidR="00E21A1C" w:rsidRPr="002162AC" w14:paraId="4B7E7C04" w14:textId="77777777">
        <w:trPr>
          <w:trHeight w:val="238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2B699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 xml:space="preserve">Restorativ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406C3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2100</w:t>
            </w:r>
          </w:p>
        </w:tc>
        <w:tc>
          <w:tcPr>
            <w:tcW w:w="5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4585C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Amalgam Restorations</w:t>
            </w:r>
          </w:p>
        </w:tc>
      </w:tr>
      <w:tr w:rsidR="00E21A1C" w:rsidRPr="002162AC" w14:paraId="390A3487" w14:textId="77777777">
        <w:trPr>
          <w:trHeight w:val="253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880F1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76F13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2101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CF75A" w14:textId="2806B1A4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IUSD-Amalgam polish</w:t>
            </w:r>
            <w:r w:rsidR="0046315E" w:rsidRPr="002162AC">
              <w:rPr>
                <w:rFonts w:ascii="Arial" w:hAnsi="Arial" w:cs="Arial"/>
                <w:vertAlign w:val="superscript"/>
              </w:rPr>
              <w:t>#</w:t>
            </w:r>
          </w:p>
        </w:tc>
      </w:tr>
      <w:tr w:rsidR="00E21A1C" w:rsidRPr="002162AC" w14:paraId="2A3C4059" w14:textId="77777777">
        <w:trPr>
          <w:trHeight w:val="253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DEA32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E611E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2140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0BDC1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Amalgam - one surface, primary or permanent</w:t>
            </w:r>
          </w:p>
        </w:tc>
      </w:tr>
      <w:tr w:rsidR="00E21A1C" w:rsidRPr="002162AC" w14:paraId="0A03C864" w14:textId="77777777">
        <w:trPr>
          <w:trHeight w:val="23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D68C0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88676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2150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B283F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Amalgam - two surfaces, primary or permanent</w:t>
            </w:r>
          </w:p>
        </w:tc>
      </w:tr>
      <w:tr w:rsidR="00E21A1C" w:rsidRPr="002162AC" w14:paraId="68C815C7" w14:textId="77777777">
        <w:trPr>
          <w:trHeight w:val="253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B4D17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93E00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2160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C6D41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Amalgam – three surfaces, primary or permanent</w:t>
            </w:r>
          </w:p>
        </w:tc>
      </w:tr>
      <w:tr w:rsidR="00E21A1C" w:rsidRPr="002162AC" w14:paraId="28170A0A" w14:textId="77777777">
        <w:trPr>
          <w:trHeight w:val="23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851DA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8FADF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2161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D45AF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Amalgam - four or more surfaces, primary or permanent</w:t>
            </w:r>
          </w:p>
        </w:tc>
      </w:tr>
      <w:tr w:rsidR="00E21A1C" w:rsidRPr="002162AC" w14:paraId="3FF78D5A" w14:textId="77777777">
        <w:trPr>
          <w:trHeight w:val="253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8F5B5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6CC97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2300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37A4C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Resin-Based Composite Restoration</w:t>
            </w:r>
          </w:p>
        </w:tc>
      </w:tr>
      <w:tr w:rsidR="00E21A1C" w:rsidRPr="002162AC" w14:paraId="1EF45081" w14:textId="77777777">
        <w:trPr>
          <w:trHeight w:val="23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69B13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7F887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2330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61799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Resin-based composite-one surface, anterior</w:t>
            </w:r>
          </w:p>
        </w:tc>
      </w:tr>
      <w:tr w:rsidR="00E21A1C" w:rsidRPr="002162AC" w14:paraId="35FBE135" w14:textId="77777777">
        <w:trPr>
          <w:trHeight w:val="253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12B86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F722C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2331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BC831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Resin-based composite-two surfaces, anterior</w:t>
            </w:r>
          </w:p>
        </w:tc>
      </w:tr>
      <w:tr w:rsidR="00E21A1C" w:rsidRPr="002162AC" w14:paraId="0B76F1DC" w14:textId="77777777">
        <w:trPr>
          <w:trHeight w:val="23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B8D31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644999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2332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84049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Resin-based composite- three surfaces, anterior</w:t>
            </w:r>
          </w:p>
        </w:tc>
      </w:tr>
      <w:tr w:rsidR="00E21A1C" w:rsidRPr="002162AC" w14:paraId="03C16DE4" w14:textId="77777777">
        <w:trPr>
          <w:trHeight w:val="253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94761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458DC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2335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1DD3E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Resin-based composite- four or more surfaces or involving incisal angle, anterior</w:t>
            </w:r>
          </w:p>
        </w:tc>
      </w:tr>
      <w:tr w:rsidR="00E21A1C" w:rsidRPr="002162AC" w14:paraId="44C4E635" w14:textId="77777777">
        <w:trPr>
          <w:trHeight w:val="23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1798E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C0F922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2390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237D7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Resin-based composite crown, anterior</w:t>
            </w:r>
          </w:p>
        </w:tc>
      </w:tr>
      <w:tr w:rsidR="00E21A1C" w:rsidRPr="002162AC" w14:paraId="71D64C92" w14:textId="77777777">
        <w:trPr>
          <w:trHeight w:val="253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05472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48768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2391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B937E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Resin-based composite-one surface, posterior</w:t>
            </w:r>
          </w:p>
        </w:tc>
      </w:tr>
      <w:tr w:rsidR="00E21A1C" w:rsidRPr="002162AC" w14:paraId="039D94C2" w14:textId="77777777">
        <w:trPr>
          <w:trHeight w:val="23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46A5C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125DC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2392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064BFA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Resin-based composite-two surfaces, posterior</w:t>
            </w:r>
          </w:p>
        </w:tc>
      </w:tr>
      <w:tr w:rsidR="00E21A1C" w:rsidRPr="002162AC" w14:paraId="5D1CCBC3" w14:textId="77777777">
        <w:trPr>
          <w:trHeight w:val="253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08F46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53E21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2393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D5FB1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Resin-based composite-three surfaces, posterior</w:t>
            </w:r>
          </w:p>
        </w:tc>
      </w:tr>
      <w:tr w:rsidR="00E21A1C" w:rsidRPr="002162AC" w14:paraId="06C6BFF7" w14:textId="77777777">
        <w:trPr>
          <w:trHeight w:val="23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1D61A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F6A42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2394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DC0C0B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Resin-based composite-four or more surfaces, posterior.</w:t>
            </w:r>
          </w:p>
        </w:tc>
      </w:tr>
      <w:tr w:rsidR="00E21A1C" w:rsidRPr="002162AC" w14:paraId="7F27ED24" w14:textId="77777777">
        <w:trPr>
          <w:trHeight w:val="253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F2287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C4691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VA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C2B5A" w14:textId="6187E099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IUSD-Amalgam</w:t>
            </w:r>
            <w:r w:rsidR="00C74D72" w:rsidRPr="002162AC">
              <w:rPr>
                <w:rFonts w:ascii="Arial" w:hAnsi="Arial" w:cs="Arial"/>
                <w:vertAlign w:val="superscript"/>
              </w:rPr>
              <w:t>#</w:t>
            </w:r>
          </w:p>
        </w:tc>
      </w:tr>
      <w:tr w:rsidR="00E21A1C" w:rsidRPr="002162AC" w14:paraId="478C7D00" w14:textId="77777777">
        <w:trPr>
          <w:trHeight w:val="253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168ED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326D6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2649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5B84E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Resin-Based Composite</w:t>
            </w:r>
          </w:p>
        </w:tc>
      </w:tr>
      <w:tr w:rsidR="00E21A1C" w:rsidRPr="002162AC" w14:paraId="5E809E7B" w14:textId="77777777">
        <w:trPr>
          <w:trHeight w:val="23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43BB8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3F00F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2385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D7726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Resin one surface, posterior permanent</w:t>
            </w:r>
          </w:p>
        </w:tc>
      </w:tr>
      <w:tr w:rsidR="00E21A1C" w:rsidRPr="002162AC" w14:paraId="55BFF09F" w14:textId="77777777">
        <w:trPr>
          <w:trHeight w:val="253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CBEF0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5A008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2386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91824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Resin two surfaces, posterior permanent</w:t>
            </w:r>
          </w:p>
        </w:tc>
      </w:tr>
      <w:tr w:rsidR="00E21A1C" w:rsidRPr="002162AC" w14:paraId="0C7EC690" w14:textId="77777777">
        <w:trPr>
          <w:trHeight w:val="23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EF1E8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32B93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2387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B5528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Resin three or more surfaces, posterior permanent</w:t>
            </w:r>
          </w:p>
        </w:tc>
      </w:tr>
      <w:tr w:rsidR="00E21A1C" w:rsidRPr="002162AC" w14:paraId="25A4FF25" w14:textId="77777777">
        <w:trPr>
          <w:trHeight w:val="253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42C7E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BE818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2388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83A030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Resin four or more surfaces, posterior permanent</w:t>
            </w:r>
          </w:p>
        </w:tc>
      </w:tr>
      <w:tr w:rsidR="00E21A1C" w:rsidRPr="002162AC" w14:paraId="44E6B053" w14:textId="77777777">
        <w:trPr>
          <w:trHeight w:val="23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D00A3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E5105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2999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70490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Unspecified restorative procedures.</w:t>
            </w:r>
          </w:p>
        </w:tc>
      </w:tr>
      <w:tr w:rsidR="00E21A1C" w:rsidRPr="002162AC" w14:paraId="0E612D3C" w14:textId="77777777">
        <w:trPr>
          <w:trHeight w:val="253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739D7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2D734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D2900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6C786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Other Restorative Services</w:t>
            </w:r>
          </w:p>
        </w:tc>
      </w:tr>
      <w:tr w:rsidR="00E21A1C" w:rsidRPr="002162AC" w14:paraId="27EECEC4" w14:textId="77777777">
        <w:trPr>
          <w:trHeight w:val="238"/>
        </w:trPr>
        <w:tc>
          <w:tcPr>
            <w:tcW w:w="2605" w:type="dxa"/>
          </w:tcPr>
          <w:p w14:paraId="41110A33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Materi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1113B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  <w:color w:val="000000"/>
              </w:rPr>
              <w:t>E1002</w:t>
            </w:r>
          </w:p>
        </w:tc>
        <w:tc>
          <w:tcPr>
            <w:tcW w:w="5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EE1F2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  <w:color w:val="000000"/>
              </w:rPr>
              <w:t>Amalgam Material</w:t>
            </w:r>
          </w:p>
        </w:tc>
      </w:tr>
      <w:tr w:rsidR="00E21A1C" w:rsidRPr="002162AC" w14:paraId="0071F23B" w14:textId="77777777">
        <w:trPr>
          <w:trHeight w:val="238"/>
        </w:trPr>
        <w:tc>
          <w:tcPr>
            <w:tcW w:w="2605" w:type="dxa"/>
          </w:tcPr>
          <w:p w14:paraId="0F7F047B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B9CE8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E1003</w:t>
            </w:r>
          </w:p>
        </w:tc>
        <w:tc>
          <w:tcPr>
            <w:tcW w:w="5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F28EE" w14:textId="77777777" w:rsidR="00E21A1C" w:rsidRPr="002162AC" w:rsidRDefault="00E21A1C" w:rsidP="00790675">
            <w:pPr>
              <w:spacing w:line="480" w:lineRule="auto"/>
              <w:rPr>
                <w:rFonts w:ascii="Arial" w:hAnsi="Arial" w:cs="Arial"/>
              </w:rPr>
            </w:pPr>
            <w:r w:rsidRPr="002162AC">
              <w:rPr>
                <w:rFonts w:ascii="Arial" w:hAnsi="Arial" w:cs="Arial"/>
              </w:rPr>
              <w:t>Composite Material</w:t>
            </w:r>
          </w:p>
        </w:tc>
      </w:tr>
    </w:tbl>
    <w:p w14:paraId="2E6664A7" w14:textId="67351583" w:rsidR="00E21A1C" w:rsidRPr="00E21A1C" w:rsidRDefault="00736B3B" w:rsidP="00E21A1C">
      <w:pPr>
        <w:spacing w:line="480" w:lineRule="auto"/>
        <w:rPr>
          <w:rFonts w:ascii="Arial" w:hAnsi="Arial" w:cs="Arial"/>
        </w:rPr>
      </w:pPr>
      <w:r w:rsidRPr="000F059F">
        <w:rPr>
          <w:rFonts w:ascii="Arial" w:hAnsi="Arial" w:cs="Arial"/>
          <w:vertAlign w:val="superscript"/>
        </w:rPr>
        <w:t>#</w:t>
      </w:r>
      <w:r w:rsidR="000F059F">
        <w:rPr>
          <w:rFonts w:ascii="Arial" w:hAnsi="Arial" w:cs="Arial"/>
        </w:rPr>
        <w:t>Included</w:t>
      </w:r>
      <w:r w:rsidR="00E7271D">
        <w:rPr>
          <w:rFonts w:ascii="Arial" w:hAnsi="Arial" w:cs="Arial"/>
        </w:rPr>
        <w:t xml:space="preserve"> internal institutional codes</w:t>
      </w:r>
    </w:p>
    <w:sectPr w:rsidR="00E21A1C" w:rsidRPr="00E21A1C">
      <w:footerReference w:type="default" r:id="rId7"/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D2BF7" w14:textId="77777777" w:rsidR="00A6310B" w:rsidRDefault="00A6310B">
      <w:pPr>
        <w:spacing w:after="0" w:line="240" w:lineRule="auto"/>
      </w:pPr>
      <w:r>
        <w:separator/>
      </w:r>
    </w:p>
  </w:endnote>
  <w:endnote w:type="continuationSeparator" w:id="0">
    <w:p w14:paraId="2FB5DBBD" w14:textId="77777777" w:rsidR="00A6310B" w:rsidRDefault="00A6310B">
      <w:pPr>
        <w:spacing w:after="0" w:line="240" w:lineRule="auto"/>
      </w:pPr>
      <w:r>
        <w:continuationSeparator/>
      </w:r>
    </w:p>
  </w:endnote>
  <w:endnote w:type="continuationNotice" w:id="1">
    <w:p w14:paraId="3051CEFD" w14:textId="77777777" w:rsidR="00A6310B" w:rsidRDefault="00A6310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37DD8F" w14:textId="77777777" w:rsidR="005743BB" w:rsidRDefault="005743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BCE34" w14:textId="77777777" w:rsidR="00A6310B" w:rsidRDefault="00A6310B">
      <w:pPr>
        <w:spacing w:after="0" w:line="240" w:lineRule="auto"/>
      </w:pPr>
      <w:r>
        <w:separator/>
      </w:r>
    </w:p>
  </w:footnote>
  <w:footnote w:type="continuationSeparator" w:id="0">
    <w:p w14:paraId="356A3700" w14:textId="77777777" w:rsidR="00A6310B" w:rsidRDefault="00A6310B">
      <w:pPr>
        <w:spacing w:after="0" w:line="240" w:lineRule="auto"/>
      </w:pPr>
      <w:r>
        <w:continuationSeparator/>
      </w:r>
    </w:p>
  </w:footnote>
  <w:footnote w:type="continuationNotice" w:id="1">
    <w:p w14:paraId="394AC215" w14:textId="77777777" w:rsidR="00A6310B" w:rsidRDefault="00A6310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6829CB"/>
    <w:multiLevelType w:val="hybridMultilevel"/>
    <w:tmpl w:val="3A3C7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1550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514"/>
    <w:rsid w:val="00057E7B"/>
    <w:rsid w:val="000C1C21"/>
    <w:rsid w:val="000F059F"/>
    <w:rsid w:val="00107A11"/>
    <w:rsid w:val="002162AC"/>
    <w:rsid w:val="00283B9B"/>
    <w:rsid w:val="0046315E"/>
    <w:rsid w:val="005743BB"/>
    <w:rsid w:val="00685514"/>
    <w:rsid w:val="00717DE1"/>
    <w:rsid w:val="00736B3B"/>
    <w:rsid w:val="00743154"/>
    <w:rsid w:val="00790675"/>
    <w:rsid w:val="0079207D"/>
    <w:rsid w:val="00A6310B"/>
    <w:rsid w:val="00B23E5A"/>
    <w:rsid w:val="00C46B6D"/>
    <w:rsid w:val="00C720E4"/>
    <w:rsid w:val="00C74D72"/>
    <w:rsid w:val="00DE5B5D"/>
    <w:rsid w:val="00DF1ED8"/>
    <w:rsid w:val="00E21A1C"/>
    <w:rsid w:val="00E7271D"/>
    <w:rsid w:val="00E92BFE"/>
    <w:rsid w:val="00F75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B613C"/>
  <w15:chartTrackingRefBased/>
  <w15:docId w15:val="{62221962-8888-4F8D-A5B5-DFDFFF8B1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1A1C"/>
    <w:pPr>
      <w:keepNext/>
      <w:keepLines/>
      <w:spacing w:before="240" w:after="0"/>
      <w:outlineLvl w:val="0"/>
    </w:pPr>
    <w:rPr>
      <w:rFonts w:ascii="Arial" w:eastAsiaTheme="majorEastAsia" w:hAnsi="Arial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1A1C"/>
    <w:pPr>
      <w:keepNext/>
      <w:keepLines/>
      <w:spacing w:before="40" w:after="0"/>
      <w:outlineLvl w:val="2"/>
    </w:pPr>
    <w:rPr>
      <w:rFonts w:ascii="Arial" w:eastAsiaTheme="majorEastAsia" w:hAnsi="Arial" w:cstheme="majorBid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A1C"/>
    <w:rPr>
      <w:rFonts w:ascii="Arial" w:eastAsiaTheme="majorEastAsia" w:hAnsi="Arial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21A1C"/>
    <w:rPr>
      <w:rFonts w:ascii="Arial" w:eastAsiaTheme="majorEastAsia" w:hAnsi="Arial" w:cstheme="majorBidi"/>
      <w:color w:val="000000" w:themeColor="text1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21A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1A1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21A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A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A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A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A1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21A1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21A1C"/>
    <w:pPr>
      <w:spacing w:after="0" w:line="240" w:lineRule="auto"/>
    </w:pPr>
  </w:style>
  <w:style w:type="table" w:styleId="TableGrid">
    <w:name w:val="Table Grid"/>
    <w:basedOn w:val="TableNormal"/>
    <w:uiPriority w:val="39"/>
    <w:rsid w:val="00E21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E21A1C"/>
    <w:pPr>
      <w:spacing w:after="0" w:line="48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E21A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1A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A1C"/>
  </w:style>
  <w:style w:type="paragraph" w:styleId="Footer">
    <w:name w:val="footer"/>
    <w:basedOn w:val="Normal"/>
    <w:link w:val="FooterChar"/>
    <w:uiPriority w:val="99"/>
    <w:unhideWhenUsed/>
    <w:rsid w:val="00E21A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A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Gomez, Grace Gomez</dc:creator>
  <cp:keywords/>
  <dc:description/>
  <cp:lastModifiedBy>Felix Gomez, Grace Gomez</cp:lastModifiedBy>
  <cp:revision>17</cp:revision>
  <dcterms:created xsi:type="dcterms:W3CDTF">2023-06-03T14:32:00Z</dcterms:created>
  <dcterms:modified xsi:type="dcterms:W3CDTF">2023-12-13T23:56:00Z</dcterms:modified>
</cp:coreProperties>
</file>